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8E0" w:rsidRPr="00ED6A0D" w:rsidRDefault="00ED6A0D" w:rsidP="00ED6A0D">
      <w:pPr>
        <w:pStyle w:val="NoSpacing2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DC13C8" w:rsidRPr="00DC13C8">
        <w:rPr>
          <w:rFonts w:ascii="Times New Roman" w:hAnsi="Times New Roman"/>
          <w:b/>
          <w:sz w:val="24"/>
          <w:szCs w:val="24"/>
        </w:rPr>
        <w:t xml:space="preserve"> </w:t>
      </w:r>
      <w:r w:rsidR="00DC13C8" w:rsidRPr="00097D5C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097D5C">
        <w:rPr>
          <w:rFonts w:ascii="Times New Roman" w:hAnsi="Times New Roman"/>
          <w:b/>
          <w:sz w:val="24"/>
          <w:szCs w:val="24"/>
        </w:rPr>
        <w:t xml:space="preserve">List of specimens of </w:t>
      </w:r>
      <w:proofErr w:type="spellStart"/>
      <w:r w:rsidRPr="00097D5C">
        <w:rPr>
          <w:rFonts w:ascii="Times New Roman" w:hAnsi="Times New Roman"/>
          <w:b/>
          <w:i/>
          <w:sz w:val="24"/>
          <w:szCs w:val="24"/>
        </w:rPr>
        <w:t>Microtus</w:t>
      </w:r>
      <w:proofErr w:type="spellEnd"/>
      <w:r w:rsidRPr="00097D5C">
        <w:rPr>
          <w:rFonts w:ascii="Times New Roman" w:hAnsi="Times New Roman"/>
          <w:b/>
          <w:i/>
          <w:sz w:val="24"/>
          <w:szCs w:val="24"/>
        </w:rPr>
        <w:t xml:space="preserve"> arvalis</w:t>
      </w:r>
      <w:r w:rsidRPr="00097D5C">
        <w:rPr>
          <w:rFonts w:ascii="Times New Roman" w:hAnsi="Times New Roman"/>
          <w:b/>
          <w:sz w:val="24"/>
          <w:szCs w:val="24"/>
        </w:rPr>
        <w:t xml:space="preserve"> for which new </w:t>
      </w:r>
      <w:proofErr w:type="spellStart"/>
      <w:r w:rsidRPr="00097D5C">
        <w:rPr>
          <w:rFonts w:ascii="Times New Roman" w:hAnsi="Times New Roman"/>
          <w:b/>
          <w:sz w:val="24"/>
          <w:szCs w:val="24"/>
        </w:rPr>
        <w:t>cytochrome</w:t>
      </w:r>
      <w:proofErr w:type="spellEnd"/>
      <w:r w:rsidRPr="00097D5C">
        <w:rPr>
          <w:rFonts w:ascii="Times New Roman" w:hAnsi="Times New Roman"/>
          <w:b/>
          <w:sz w:val="24"/>
          <w:szCs w:val="24"/>
        </w:rPr>
        <w:t xml:space="preserve"> </w:t>
      </w:r>
      <w:r w:rsidRPr="00097D5C">
        <w:rPr>
          <w:rFonts w:ascii="Times New Roman" w:hAnsi="Times New Roman"/>
          <w:b/>
          <w:i/>
          <w:sz w:val="24"/>
          <w:szCs w:val="24"/>
        </w:rPr>
        <w:t>b</w:t>
      </w:r>
      <w:r w:rsidRPr="00097D5C">
        <w:rPr>
          <w:rFonts w:ascii="Times New Roman" w:hAnsi="Times New Roman"/>
          <w:b/>
          <w:sz w:val="24"/>
          <w:szCs w:val="24"/>
        </w:rPr>
        <w:t xml:space="preserve"> sequences were obtained for this study, including their site of origin </w:t>
      </w:r>
      <w:r w:rsidRPr="00395592">
        <w:rPr>
          <w:rFonts w:ascii="Times New Roman" w:hAnsi="Times New Roman"/>
          <w:sz w:val="24"/>
          <w:szCs w:val="24"/>
        </w:rPr>
        <w:t xml:space="preserve">(country codes: PL – Poland, BY – Belarus, RU – Russia, MDV – Moldova, UKR – Ukraine, RO – Romania, SLO – Slovenia, CR – Croatia, CZ – Czech Republic, HU – Hungary, SB – Serbia). </w:t>
      </w:r>
    </w:p>
    <w:tbl>
      <w:tblPr>
        <w:tblW w:w="142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728"/>
        <w:gridCol w:w="1641"/>
        <w:gridCol w:w="3260"/>
        <w:gridCol w:w="1276"/>
        <w:gridCol w:w="1275"/>
        <w:gridCol w:w="1843"/>
        <w:gridCol w:w="1365"/>
        <w:gridCol w:w="1832"/>
      </w:tblGrid>
      <w:tr w:rsidR="00A518E0" w:rsidRPr="00672245" w:rsidTr="00411418">
        <w:tc>
          <w:tcPr>
            <w:tcW w:w="1728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Tissue number</w:t>
            </w:r>
          </w:p>
        </w:tc>
        <w:tc>
          <w:tcPr>
            <w:tcW w:w="1641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DNAID number</w:t>
            </w:r>
          </w:p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1276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atitude (N)</w:t>
            </w:r>
          </w:p>
        </w:tc>
        <w:tc>
          <w:tcPr>
            <w:tcW w:w="127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ongitude (E)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Map reference (see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Fig</w:t>
            </w: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 1B)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cyt</w:t>
            </w:r>
            <w:proofErr w:type="spellEnd"/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 </w:t>
            </w:r>
            <w:r w:rsidRPr="00277D9C">
              <w:rPr>
                <w:rFonts w:ascii="Times New Roman" w:eastAsia="Times New Roman" w:hAnsi="Times New Roman"/>
                <w:b/>
                <w:i/>
                <w:sz w:val="24"/>
                <w:szCs w:val="24"/>
                <w:lang w:eastAsia="en-GB"/>
              </w:rPr>
              <w:t xml:space="preserve">b </w:t>
            </w:r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lineage</w:t>
            </w:r>
          </w:p>
        </w:tc>
        <w:tc>
          <w:tcPr>
            <w:tcW w:w="1832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GenBank</w:t>
            </w:r>
            <w:proofErr w:type="spellEnd"/>
            <w:r w:rsidRPr="00277D9C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 xml:space="preserve"> Accession Number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33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33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iałowież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7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87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0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34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34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iałowież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7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87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0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35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35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iałowież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7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87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0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1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ielskPodlaski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7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19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1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2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ielskPodlaski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7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.19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2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2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20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rwitałt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8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64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4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2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21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rwitałt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8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64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4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2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22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rwitałt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8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64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4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23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23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Urwitałt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8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64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5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53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53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rodzisk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Mazowiecki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1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64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1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43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43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anuszno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4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5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1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46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46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anuszno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4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5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1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48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4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wyDwór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Mazowiecki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4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69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1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4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41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oddęb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8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9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0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4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42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oddęb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1.8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9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0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64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64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oni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2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5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1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65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65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oni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2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5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1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66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66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oni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2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5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1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68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6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oni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2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5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1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5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59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ielątkowo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5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80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1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7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7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anok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5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2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2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5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5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ojtków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5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5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2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6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6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ojtków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5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5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2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8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ojtków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5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5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2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lastRenderedPageBreak/>
              <w:t>JS07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79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ojtków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5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5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2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97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97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taraWieś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PL 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6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40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2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96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96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aszacow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5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5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2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1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wsian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9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87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3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2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wsian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9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87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3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98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9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trzel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9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6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2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3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3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trzel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9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6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3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4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4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trzel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9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6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3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9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099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zierżoniów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7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6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2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0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zierżoniów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7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6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3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5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5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ronow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9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0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entral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3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1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ronow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9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0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entral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4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7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7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kwierzyn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6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3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8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kwierzyn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6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3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9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kwierzyn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6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3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0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kwierzyn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6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4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6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06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rzebicz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8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75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3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2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rzebicz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8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75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4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3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3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rzebicz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2.8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75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entral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4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7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7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yczech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6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04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4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8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8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yczech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6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04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4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S119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yczech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PL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3.6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04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4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_123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_1232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ołoży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BY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.4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7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_1233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_1233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ołoży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BY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.4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7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_1234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_1234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ołoży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BY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.4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7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-2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-20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ol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BY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6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.1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5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-2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-21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ol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BY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6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.11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5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13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13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zernogolow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6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39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7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32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32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zernogolow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6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39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7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5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5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zernogolow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6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39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7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8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8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zernogolowk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6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39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7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lastRenderedPageBreak/>
              <w:t>12-18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-18RU</w:t>
            </w:r>
          </w:p>
        </w:tc>
        <w:tc>
          <w:tcPr>
            <w:tcW w:w="3260" w:type="dxa"/>
            <w:shd w:val="clear" w:color="auto" w:fill="auto"/>
          </w:tcPr>
          <w:p w:rsidR="00A518E0" w:rsidRPr="00CE2CF4" w:rsidRDefault="00A518E0" w:rsidP="00411418">
            <w:pPr>
              <w:pStyle w:val="NoSpacing4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CE2CF4">
              <w:rPr>
                <w:rFonts w:ascii="Times New Roman" w:hAnsi="Times New Roman"/>
                <w:sz w:val="24"/>
                <w:szCs w:val="24"/>
                <w:lang w:eastAsia="en-GB"/>
              </w:rPr>
              <w:t>Kubinka</w:t>
            </w:r>
            <w:proofErr w:type="spellEnd"/>
            <w:r w:rsidRPr="00CE2CF4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– Nara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.2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.40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5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-19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-19RU</w:t>
            </w:r>
          </w:p>
        </w:tc>
        <w:tc>
          <w:tcPr>
            <w:tcW w:w="3260" w:type="dxa"/>
            <w:shd w:val="clear" w:color="auto" w:fill="auto"/>
          </w:tcPr>
          <w:p w:rsidR="00A518E0" w:rsidRPr="00CE2CF4" w:rsidRDefault="00A518E0" w:rsidP="00411418">
            <w:pPr>
              <w:pStyle w:val="NoSpacing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E2CF4">
              <w:rPr>
                <w:rFonts w:ascii="Times New Roman" w:hAnsi="Times New Roman"/>
                <w:sz w:val="24"/>
                <w:szCs w:val="24"/>
                <w:lang w:eastAsia="en-GB"/>
              </w:rPr>
              <w:t>Kubinka</w:t>
            </w:r>
            <w:proofErr w:type="spellEnd"/>
            <w:r w:rsidRPr="00CE2CF4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– Nara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.2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.40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5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RU</w:t>
            </w:r>
          </w:p>
        </w:tc>
        <w:tc>
          <w:tcPr>
            <w:tcW w:w="3260" w:type="dxa"/>
            <w:shd w:val="clear" w:color="auto" w:fill="auto"/>
          </w:tcPr>
          <w:p w:rsidR="00A518E0" w:rsidRPr="00CE2CF4" w:rsidRDefault="00A518E0" w:rsidP="00411418">
            <w:pPr>
              <w:pStyle w:val="NoSpacing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E2CF4">
              <w:rPr>
                <w:rFonts w:ascii="Times New Roman" w:hAnsi="Times New Roman"/>
                <w:sz w:val="24"/>
                <w:szCs w:val="24"/>
                <w:lang w:eastAsia="en-GB"/>
              </w:rPr>
              <w:t>Kubinka</w:t>
            </w:r>
            <w:proofErr w:type="spellEnd"/>
            <w:r w:rsidRPr="00CE2CF4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– Nara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.2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.40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6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RU</w:t>
            </w:r>
          </w:p>
        </w:tc>
        <w:tc>
          <w:tcPr>
            <w:tcW w:w="3260" w:type="dxa"/>
            <w:shd w:val="clear" w:color="auto" w:fill="auto"/>
          </w:tcPr>
          <w:p w:rsidR="00A518E0" w:rsidRPr="00CE2CF4" w:rsidRDefault="00A518E0" w:rsidP="00411418">
            <w:pPr>
              <w:pStyle w:val="NoSpacing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E2CF4">
              <w:rPr>
                <w:rFonts w:ascii="Times New Roman" w:hAnsi="Times New Roman"/>
                <w:sz w:val="24"/>
                <w:szCs w:val="24"/>
                <w:lang w:eastAsia="en-GB"/>
              </w:rPr>
              <w:t>Kubinka</w:t>
            </w:r>
            <w:proofErr w:type="spellEnd"/>
            <w:r w:rsidRPr="00CE2CF4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– Nara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.2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.40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6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IS-1D5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IS-1D5</w:t>
            </w:r>
          </w:p>
        </w:tc>
        <w:tc>
          <w:tcPr>
            <w:tcW w:w="3260" w:type="dxa"/>
            <w:shd w:val="clear" w:color="auto" w:fill="auto"/>
          </w:tcPr>
          <w:p w:rsidR="00A518E0" w:rsidRPr="00CE2CF4" w:rsidRDefault="00A518E0" w:rsidP="00411418">
            <w:pPr>
              <w:pStyle w:val="NoSpacing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E2CF4">
              <w:rPr>
                <w:rFonts w:ascii="Times New Roman" w:hAnsi="Times New Roman"/>
                <w:sz w:val="24"/>
                <w:szCs w:val="24"/>
                <w:lang w:eastAsia="en-GB"/>
              </w:rPr>
              <w:t>Kubinka</w:t>
            </w:r>
            <w:proofErr w:type="spellEnd"/>
            <w:r w:rsidRPr="00CE2CF4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– Nara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.2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.40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6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-50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-50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zyor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lakes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5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33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5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-58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-58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zyor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lakes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5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33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5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-59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-59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zyor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lakes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5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33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5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-22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-22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zyor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lakes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5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33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6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6-38 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6-38 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araysk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4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52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6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6-39 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6-39 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araysk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R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4.4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.52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6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hisinau, MDV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8.86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5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9o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9o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arutin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UK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1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9.15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7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o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o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arutin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UK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1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9.15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6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7o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7o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arutin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UK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1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9.15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6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1o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1o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arutin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UK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1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9.15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7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7UKR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7UKR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ylihul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Estuary, UK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2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.88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6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8UKR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8UKR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ylihul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Estuary, UK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2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.88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6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UKR_RU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UKR_RU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ylihul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Estuary, UK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2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.88</w:t>
            </w:r>
          </w:p>
        </w:tc>
        <w:tc>
          <w:tcPr>
            <w:tcW w:w="1843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65" w:type="dxa"/>
            <w:shd w:val="clear" w:color="auto" w:fill="auto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5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42/14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8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urtuiseni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R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5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2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0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3/14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51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urtuiseni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R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5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2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9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51/14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40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carisoar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R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4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8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7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9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9/08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13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dvod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L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4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0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1/08-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14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dvod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L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4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0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2/08-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1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edvod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LO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4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lka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4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K485/1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21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ohovo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5.2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9.2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0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0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K488/1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22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patovac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R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5.2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9.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2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417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27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ižn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7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1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3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418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28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ižn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7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1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5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41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2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ližn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7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1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9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96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29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uzic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3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0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3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lastRenderedPageBreak/>
              <w:t>JL-196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50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uzic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3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0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5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97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52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uzic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3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0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5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97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48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uzic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3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0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5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53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Česk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Dub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6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0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4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3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5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Česk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Dub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6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0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6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5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5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Česk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Dub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6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0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6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614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92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adn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4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4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615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93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adn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4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4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616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94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adn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4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6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617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9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adn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4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2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618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9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ladn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4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5.5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4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645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20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oprivn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6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1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6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646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21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oprivn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6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1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6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64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17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oprivnic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.6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1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6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20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14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ikulov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8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6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3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73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6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vyDrahov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.3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6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74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68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vyDrahov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.3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6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75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69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vyDrahov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.3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6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176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70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ovyDrahov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1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.3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6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252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eporyj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4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252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8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eporyj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10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2523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9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eporyj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5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251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5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eporyje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.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3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346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8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elemi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3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.5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5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347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8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elemi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3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.5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5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34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88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elemi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3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.5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5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L-345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84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elemi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CZ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0.3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.5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4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8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14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esenysz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ö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3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2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8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69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1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esenysz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ö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3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2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9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70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17BK</w:t>
            </w:r>
          </w:p>
        </w:tc>
        <w:tc>
          <w:tcPr>
            <w:tcW w:w="3260" w:type="dxa"/>
            <w:shd w:val="clear" w:color="auto" w:fill="auto"/>
          </w:tcPr>
          <w:p w:rsidR="00A518E0" w:rsidRPr="0084737A" w:rsidRDefault="00A518E0" w:rsidP="00411418">
            <w:pPr>
              <w:pStyle w:val="NoSpacing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737A">
              <w:rPr>
                <w:rFonts w:ascii="Times New Roman" w:hAnsi="Times New Roman"/>
                <w:sz w:val="24"/>
                <w:szCs w:val="24"/>
                <w:lang w:eastAsia="en-GB"/>
              </w:rPr>
              <w:t>Besenyszög</w:t>
            </w:r>
            <w:proofErr w:type="spellEnd"/>
            <w:r w:rsidRPr="0084737A">
              <w:rPr>
                <w:rFonts w:ascii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3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2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8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71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13BK</w:t>
            </w:r>
          </w:p>
        </w:tc>
        <w:tc>
          <w:tcPr>
            <w:tcW w:w="3260" w:type="dxa"/>
            <w:shd w:val="clear" w:color="auto" w:fill="auto"/>
          </w:tcPr>
          <w:p w:rsidR="00A518E0" w:rsidRPr="0084737A" w:rsidRDefault="00A518E0" w:rsidP="00411418">
            <w:pPr>
              <w:pStyle w:val="NoSpacing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4737A">
              <w:rPr>
                <w:rFonts w:ascii="Times New Roman" w:hAnsi="Times New Roman"/>
                <w:sz w:val="24"/>
                <w:szCs w:val="24"/>
                <w:lang w:eastAsia="en-GB"/>
              </w:rPr>
              <w:t>Besenyszög</w:t>
            </w:r>
            <w:proofErr w:type="spellEnd"/>
            <w:r w:rsidRPr="0084737A">
              <w:rPr>
                <w:rFonts w:ascii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3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2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2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lastRenderedPageBreak/>
              <w:t>273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5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ö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cs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ö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5.9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1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5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9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89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yul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6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2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0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90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7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yul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6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2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7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91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9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yul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6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2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7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592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0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yul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6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2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7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,15,1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2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posv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á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3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8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7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,13,1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3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posv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á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3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8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7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,8,1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1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posv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á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3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8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7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7/10-E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1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zthel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7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0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8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3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zthel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7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7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9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40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zthel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7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8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0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9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zthel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7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0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43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é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ú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jfalu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5.9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7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8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9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is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B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laton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6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1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9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25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is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B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laton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6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1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8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5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4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is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B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laton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6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.1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4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-741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44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isv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á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d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2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0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1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-743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4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isv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á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d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2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0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1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1-747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4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isv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á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d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2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0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8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54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43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isv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á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d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2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0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9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48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Lake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tt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5.8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9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49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8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Lake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tt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5.8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9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50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09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Lake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tty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5.8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9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6/10-E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4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é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s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0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0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6/10-E3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é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s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0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0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6/10-E4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é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s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0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1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7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2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é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cs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.0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.2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0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5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7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opron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6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5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0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6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opron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6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5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7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7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opron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6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5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7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88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9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opron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6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5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7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lastRenderedPageBreak/>
              <w:t>789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0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opron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6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6.5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0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0/10-E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7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zolnok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1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1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1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1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8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zolnok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1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1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8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1/10-E1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79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zolnok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1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1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1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31/10-E2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0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zolnok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1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0.1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1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79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2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iszaszalk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1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3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8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80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3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iszaszalk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1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3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8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81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4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iszaszalk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1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3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8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82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iszaszalk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1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3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1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83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8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iszaszalk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8.1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3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1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-722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99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saroly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á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9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5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1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-737/11BK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342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Zsaroly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án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HU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9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5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1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1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20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leksinac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5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7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5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2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9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leksinac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5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7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32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3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22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leksinac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5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7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2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4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23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Aleksinac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5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7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2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6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2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imitrovgrad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7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lka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2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5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3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imitrovgrad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7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lka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5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8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4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imitrovgrad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7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lka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30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87/10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6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Dimitrovgrad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0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7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9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lka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31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3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5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njaževac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5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lka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33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4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6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njaževac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5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lka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49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5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7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njaževac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5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lka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34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6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98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njaževac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.57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3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65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0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ra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val="hr-HR" w:eastAsia="en-GB"/>
              </w:rPr>
              <w:t>č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v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j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4.8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3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48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1-65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1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ra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č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v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j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4.8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3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25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2-65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2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ra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č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v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j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4.8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3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26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3-65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3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ra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č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v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j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4.8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1.3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27</w:t>
            </w:r>
          </w:p>
        </w:tc>
      </w:tr>
      <w:tr w:rsidR="00A518E0" w:rsidRPr="00672245" w:rsidTr="00411418">
        <w:tc>
          <w:tcPr>
            <w:tcW w:w="1728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4-65/09</w:t>
            </w:r>
          </w:p>
        </w:tc>
        <w:tc>
          <w:tcPr>
            <w:tcW w:w="1641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34BK</w:t>
            </w:r>
          </w:p>
        </w:tc>
        <w:tc>
          <w:tcPr>
            <w:tcW w:w="3260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Vra</w:t>
            </w: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č</w:t>
            </w: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v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j</w:t>
            </w:r>
            <w:proofErr w:type="spellEnd"/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, SB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47.95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2.5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1365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astern</w:t>
            </w:r>
          </w:p>
        </w:tc>
        <w:tc>
          <w:tcPr>
            <w:tcW w:w="1832" w:type="dxa"/>
            <w:shd w:val="clear" w:color="auto" w:fill="auto"/>
            <w:vAlign w:val="bottom"/>
          </w:tcPr>
          <w:p w:rsidR="00A518E0" w:rsidRPr="00277D9C" w:rsidRDefault="00A518E0" w:rsidP="00411418">
            <w:pPr>
              <w:pStyle w:val="NoSpacing2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277D9C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X380028</w:t>
            </w:r>
          </w:p>
        </w:tc>
      </w:tr>
    </w:tbl>
    <w:p w:rsidR="0058741E" w:rsidRDefault="0058741E"/>
    <w:sectPr w:rsidR="0058741E" w:rsidSect="00A518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3929A6"/>
    <w:multiLevelType w:val="hybridMultilevel"/>
    <w:tmpl w:val="CF5A50A0"/>
    <w:lvl w:ilvl="0" w:tplc="A28C870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sz w:val="24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7B7C6B"/>
    <w:multiLevelType w:val="hybridMultilevel"/>
    <w:tmpl w:val="83F4A2F6"/>
    <w:lvl w:ilvl="0" w:tplc="5D12F654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0BB57BF"/>
    <w:multiLevelType w:val="hybridMultilevel"/>
    <w:tmpl w:val="D4D47C24"/>
    <w:lvl w:ilvl="0" w:tplc="1CB0F0A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056D19"/>
    <w:multiLevelType w:val="hybridMultilevel"/>
    <w:tmpl w:val="EFB216FA"/>
    <w:lvl w:ilvl="0" w:tplc="567E9A8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C212D7"/>
    <w:multiLevelType w:val="hybridMultilevel"/>
    <w:tmpl w:val="B3E6F44C"/>
    <w:lvl w:ilvl="0" w:tplc="E36076D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53755D"/>
    <w:multiLevelType w:val="hybridMultilevel"/>
    <w:tmpl w:val="E390A23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4E94567"/>
    <w:multiLevelType w:val="hybridMultilevel"/>
    <w:tmpl w:val="92845546"/>
    <w:lvl w:ilvl="0" w:tplc="A886874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F04259"/>
    <w:multiLevelType w:val="hybridMultilevel"/>
    <w:tmpl w:val="7B7EF68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E472A2"/>
    <w:multiLevelType w:val="hybridMultilevel"/>
    <w:tmpl w:val="4E02278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4"/>
  </w:num>
  <w:num w:numId="5">
    <w:abstractNumId w:val="7"/>
  </w:num>
  <w:num w:numId="6">
    <w:abstractNumId w:val="8"/>
  </w:num>
  <w:num w:numId="7">
    <w:abstractNumId w:val="3"/>
  </w:num>
  <w:num w:numId="8">
    <w:abstractNumId w:val="2"/>
  </w:num>
  <w:num w:numId="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518E0"/>
    <w:rsid w:val="0003168F"/>
    <w:rsid w:val="003B411E"/>
    <w:rsid w:val="003D4783"/>
    <w:rsid w:val="0058741E"/>
    <w:rsid w:val="00776E8D"/>
    <w:rsid w:val="009B6214"/>
    <w:rsid w:val="00A518E0"/>
    <w:rsid w:val="00BB21D4"/>
    <w:rsid w:val="00DC13C8"/>
    <w:rsid w:val="00ED6A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518E0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Spacing2">
    <w:name w:val="No Spacing2"/>
    <w:uiPriority w:val="1"/>
    <w:qFormat/>
    <w:rsid w:val="00A518E0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Odwoaniedokomentarza">
    <w:name w:val="annotation reference"/>
    <w:uiPriority w:val="99"/>
    <w:semiHidden/>
    <w:unhideWhenUsed/>
    <w:rsid w:val="00A518E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518E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518E0"/>
    <w:rPr>
      <w:rFonts w:ascii="Calibri" w:eastAsia="Calibri" w:hAnsi="Calibri" w:cs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518E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518E0"/>
    <w:rPr>
      <w:b/>
      <w:bCs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518E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518E0"/>
    <w:rPr>
      <w:rFonts w:ascii="Tahoma" w:eastAsia="Calibri" w:hAnsi="Tahoma" w:cs="Times New Roman"/>
      <w:sz w:val="16"/>
      <w:szCs w:val="16"/>
    </w:rPr>
  </w:style>
  <w:style w:type="character" w:styleId="Hipercze">
    <w:name w:val="Hyperlink"/>
    <w:uiPriority w:val="99"/>
    <w:unhideWhenUsed/>
    <w:rsid w:val="00A518E0"/>
    <w:rPr>
      <w:color w:val="0563C1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A518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518E0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A518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518E0"/>
    <w:rPr>
      <w:rFonts w:ascii="Calibri" w:eastAsia="Calibri" w:hAnsi="Calibri" w:cs="Times New Roman"/>
      <w:lang w:val="en-US"/>
    </w:rPr>
  </w:style>
  <w:style w:type="character" w:customStyle="1" w:styleId="citation">
    <w:name w:val="citation"/>
    <w:basedOn w:val="Domylnaczcionkaakapitu"/>
    <w:rsid w:val="00A518E0"/>
  </w:style>
  <w:style w:type="character" w:styleId="Uwydatnienie">
    <w:name w:val="Emphasis"/>
    <w:uiPriority w:val="20"/>
    <w:qFormat/>
    <w:rsid w:val="00A518E0"/>
    <w:rPr>
      <w:i/>
      <w:iCs/>
    </w:rPr>
  </w:style>
  <w:style w:type="character" w:styleId="HTML-cytat">
    <w:name w:val="HTML Cite"/>
    <w:uiPriority w:val="99"/>
    <w:rsid w:val="00A518E0"/>
    <w:rPr>
      <w:i/>
    </w:rPr>
  </w:style>
  <w:style w:type="table" w:styleId="Tabela-Siatka">
    <w:name w:val="Table Grid"/>
    <w:basedOn w:val="Standardowy"/>
    <w:uiPriority w:val="59"/>
    <w:rsid w:val="00A518E0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UyteHipercze">
    <w:name w:val="FollowedHyperlink"/>
    <w:uiPriority w:val="99"/>
    <w:semiHidden/>
    <w:unhideWhenUsed/>
    <w:rsid w:val="00A518E0"/>
    <w:rPr>
      <w:color w:val="800080"/>
      <w:u w:val="single"/>
    </w:rPr>
  </w:style>
  <w:style w:type="paragraph" w:customStyle="1" w:styleId="NoSpacing1">
    <w:name w:val="No Spacing1"/>
    <w:uiPriority w:val="1"/>
    <w:qFormat/>
    <w:rsid w:val="00A518E0"/>
    <w:pPr>
      <w:spacing w:after="0" w:line="240" w:lineRule="auto"/>
    </w:pPr>
    <w:rPr>
      <w:rFonts w:ascii="Calibri" w:eastAsia="Calibri" w:hAnsi="Calibri" w:cs="Times New Roman"/>
      <w:lang w:val="en-GB" w:eastAsia="en-GB"/>
    </w:rPr>
  </w:style>
  <w:style w:type="table" w:customStyle="1" w:styleId="TableGrid1">
    <w:name w:val="Table Grid1"/>
    <w:basedOn w:val="Standardowy"/>
    <w:next w:val="Tabela-Siatka"/>
    <w:uiPriority w:val="59"/>
    <w:rsid w:val="00A518E0"/>
    <w:pPr>
      <w:spacing w:after="0" w:line="240" w:lineRule="auto"/>
    </w:pPr>
    <w:rPr>
      <w:rFonts w:ascii="Calibri" w:eastAsia="Times New Roman" w:hAnsi="Calibri" w:cs="Times New Roman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lt-edited">
    <w:name w:val="alt-edited"/>
    <w:basedOn w:val="Domylnaczcionkaakapitu"/>
    <w:rsid w:val="00A518E0"/>
  </w:style>
  <w:style w:type="paragraph" w:customStyle="1" w:styleId="NoSpacing4">
    <w:name w:val="No Spacing4"/>
    <w:uiPriority w:val="1"/>
    <w:qFormat/>
    <w:rsid w:val="00A518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NoSpacing3">
    <w:name w:val="No Spacing3"/>
    <w:uiPriority w:val="1"/>
    <w:qFormat/>
    <w:rsid w:val="00A518E0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Numerwiersza">
    <w:name w:val="line number"/>
    <w:basedOn w:val="Domylnaczcionkaakapitu"/>
    <w:uiPriority w:val="99"/>
    <w:semiHidden/>
    <w:unhideWhenUsed/>
    <w:rsid w:val="00A518E0"/>
  </w:style>
  <w:style w:type="paragraph" w:styleId="Bezodstpw">
    <w:name w:val="No Spacing"/>
    <w:uiPriority w:val="1"/>
    <w:qFormat/>
    <w:rsid w:val="00A518E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00</Words>
  <Characters>9601</Characters>
  <Application>Microsoft Office Word</Application>
  <DocSecurity>0</DocSecurity>
  <Lines>80</Lines>
  <Paragraphs>22</Paragraphs>
  <ScaleCrop>false</ScaleCrop>
  <Company/>
  <LinksUpToDate>false</LinksUpToDate>
  <CharactersWithSpaces>1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tojak</dc:creator>
  <cp:lastModifiedBy>JStojak</cp:lastModifiedBy>
  <cp:revision>5</cp:revision>
  <dcterms:created xsi:type="dcterms:W3CDTF">2016-09-02T06:46:00Z</dcterms:created>
  <dcterms:modified xsi:type="dcterms:W3CDTF">2016-12-07T08:13:00Z</dcterms:modified>
</cp:coreProperties>
</file>